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9395B" w14:textId="77777777" w:rsidR="00BB2F1A" w:rsidRPr="00010547" w:rsidRDefault="00BB2F1A" w:rsidP="00BB2F1A">
      <w:pPr>
        <w:pStyle w:val="Caption"/>
        <w:keepNext/>
        <w:ind w:left="0" w:firstLine="0"/>
        <w:rPr>
          <w:i w:val="0"/>
          <w:iCs w:val="0"/>
          <w:color w:val="auto"/>
          <w:sz w:val="22"/>
          <w:szCs w:val="22"/>
        </w:rPr>
      </w:pPr>
      <w:bookmarkStart w:id="0" w:name="_Ref52470805"/>
      <w:r w:rsidRPr="00010547">
        <w:rPr>
          <w:i w:val="0"/>
          <w:iCs w:val="0"/>
          <w:color w:val="auto"/>
          <w:sz w:val="24"/>
          <w:szCs w:val="24"/>
        </w:rPr>
        <w:t xml:space="preserve">Table </w:t>
      </w:r>
      <w:r w:rsidRPr="00010547">
        <w:rPr>
          <w:i w:val="0"/>
          <w:iCs w:val="0"/>
          <w:color w:val="auto"/>
          <w:sz w:val="24"/>
          <w:szCs w:val="24"/>
        </w:rPr>
        <w:fldChar w:fldCharType="begin"/>
      </w:r>
      <w:r w:rsidRPr="00010547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10547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1</w:t>
      </w:r>
      <w:r w:rsidRPr="00010547">
        <w:rPr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10547">
        <w:rPr>
          <w:i w:val="0"/>
          <w:iCs w:val="0"/>
          <w:color w:val="auto"/>
          <w:sz w:val="22"/>
          <w:szCs w:val="22"/>
        </w:rPr>
        <w:t xml:space="preserve"> A </w:t>
      </w:r>
      <w:proofErr w:type="spellStart"/>
      <w:r w:rsidRPr="00010547">
        <w:rPr>
          <w:i w:val="0"/>
          <w:iCs w:val="0"/>
          <w:color w:val="auto"/>
          <w:sz w:val="22"/>
          <w:szCs w:val="22"/>
        </w:rPr>
        <w:t>dosimetric</w:t>
      </w:r>
      <w:proofErr w:type="spellEnd"/>
      <w:r w:rsidRPr="00010547">
        <w:rPr>
          <w:i w:val="0"/>
          <w:iCs w:val="0"/>
          <w:color w:val="auto"/>
          <w:sz w:val="22"/>
          <w:szCs w:val="22"/>
        </w:rPr>
        <w:t xml:space="preserve"> summary of organs for the four treatment plans for </w:t>
      </w:r>
      <w:r>
        <w:rPr>
          <w:i w:val="0"/>
          <w:iCs w:val="0"/>
          <w:color w:val="auto"/>
          <w:sz w:val="22"/>
          <w:szCs w:val="22"/>
        </w:rPr>
        <w:t>virtual p</w:t>
      </w:r>
      <w:r w:rsidRPr="00010547">
        <w:rPr>
          <w:i w:val="0"/>
          <w:iCs w:val="0"/>
          <w:color w:val="auto"/>
          <w:sz w:val="22"/>
          <w:szCs w:val="22"/>
        </w:rPr>
        <w:t>atient 1 detailing minimum, maximum, mean and integral doses within the volume enclosed by each contoured structure. Proton dose: D</w:t>
      </w:r>
      <w:r w:rsidRPr="00010547">
        <w:rPr>
          <w:i w:val="0"/>
          <w:iCs w:val="0"/>
          <w:color w:val="auto"/>
          <w:sz w:val="22"/>
          <w:szCs w:val="22"/>
          <w:vertAlign w:val="subscript"/>
        </w:rPr>
        <w:t xml:space="preserve">RBE </w:t>
      </w:r>
      <w:proofErr w:type="spellStart"/>
      <w:r w:rsidRPr="00010547">
        <w:rPr>
          <w:i w:val="0"/>
          <w:iCs w:val="0"/>
          <w:color w:val="auto"/>
          <w:sz w:val="22"/>
          <w:szCs w:val="22"/>
        </w:rPr>
        <w:t>Gy</w:t>
      </w:r>
      <w:proofErr w:type="spellEnd"/>
      <w:r w:rsidRPr="00010547">
        <w:rPr>
          <w:i w:val="0"/>
          <w:iCs w:val="0"/>
          <w:color w:val="auto"/>
          <w:sz w:val="22"/>
          <w:szCs w:val="22"/>
        </w:rPr>
        <w:t>(RBE) = RBE ×D(</w:t>
      </w:r>
      <w:proofErr w:type="spellStart"/>
      <w:r w:rsidRPr="00010547">
        <w:rPr>
          <w:i w:val="0"/>
          <w:iCs w:val="0"/>
          <w:color w:val="auto"/>
          <w:sz w:val="22"/>
          <w:szCs w:val="22"/>
        </w:rPr>
        <w:t>Gy</w:t>
      </w:r>
      <w:proofErr w:type="spellEnd"/>
      <w:r w:rsidRPr="00010547">
        <w:rPr>
          <w:i w:val="0"/>
          <w:iCs w:val="0"/>
          <w:color w:val="auto"/>
          <w:sz w:val="22"/>
          <w:szCs w:val="22"/>
        </w:rPr>
        <w:t xml:space="preserve">) where RBE (Relative Biological Effectiveness) is assumed to be 1.1 in every voxel. The integral dose is given in units of </w:t>
      </w:r>
      <w:proofErr w:type="spellStart"/>
      <w:r w:rsidRPr="00010547">
        <w:rPr>
          <w:i w:val="0"/>
          <w:iCs w:val="0"/>
          <w:color w:val="auto"/>
          <w:sz w:val="22"/>
          <w:szCs w:val="22"/>
        </w:rPr>
        <w:t>GyLitres</w:t>
      </w:r>
      <w:proofErr w:type="spellEnd"/>
      <w:r w:rsidRPr="00010547">
        <w:rPr>
          <w:i w:val="0"/>
          <w:iCs w:val="0"/>
          <w:color w:val="auto"/>
          <w:sz w:val="22"/>
          <w:szCs w:val="22"/>
        </w:rPr>
        <w:t xml:space="preserve"> which has been abbreviated to </w:t>
      </w:r>
      <w:proofErr w:type="spellStart"/>
      <w:r w:rsidRPr="00010547">
        <w:rPr>
          <w:i w:val="0"/>
          <w:iCs w:val="0"/>
          <w:color w:val="auto"/>
          <w:sz w:val="22"/>
          <w:szCs w:val="22"/>
        </w:rPr>
        <w:t>GyL</w:t>
      </w:r>
      <w:proofErr w:type="spellEnd"/>
      <w:r w:rsidRPr="00010547">
        <w:rPr>
          <w:i w:val="0"/>
          <w:iCs w:val="0"/>
          <w:color w:val="auto"/>
          <w:sz w:val="22"/>
          <w:szCs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640"/>
        <w:gridCol w:w="348"/>
        <w:gridCol w:w="365"/>
        <w:gridCol w:w="471"/>
        <w:gridCol w:w="748"/>
        <w:gridCol w:w="335"/>
        <w:gridCol w:w="365"/>
        <w:gridCol w:w="471"/>
        <w:gridCol w:w="638"/>
        <w:gridCol w:w="336"/>
        <w:gridCol w:w="365"/>
        <w:gridCol w:w="471"/>
        <w:gridCol w:w="638"/>
        <w:gridCol w:w="341"/>
        <w:gridCol w:w="365"/>
        <w:gridCol w:w="471"/>
        <w:gridCol w:w="638"/>
      </w:tblGrid>
      <w:tr w:rsidR="00BB2F1A" w:rsidRPr="00C95BC1" w14:paraId="2D501047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360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Struc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2F1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487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MPT Dose [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(RBE)]</w:t>
            </w:r>
          </w:p>
        </w:tc>
        <w:tc>
          <w:tcPr>
            <w:tcW w:w="10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203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DCR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DAC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MR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6EC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VMA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B2F1A" w:rsidRPr="00C95BC1" w14:paraId="71444B63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D45F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DEB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Volum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EA3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i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5B1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0E5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238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AD5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in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A38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B7E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F44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71A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i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0B6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524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80C5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700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i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301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960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579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</w:tr>
      <w:tr w:rsidR="00BB2F1A" w:rsidRPr="00C95BC1" w14:paraId="0B7ADCE1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FC8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02EF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cm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sup>
              </m:sSup>
            </m:oMath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945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FE8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BBE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B43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(RBE)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065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BC3B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3A3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78C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C09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011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CD9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07A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1CC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539E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994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24E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</w:tr>
      <w:tr w:rsidR="00BB2F1A" w:rsidRPr="00C95BC1" w14:paraId="0F60487F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510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Breast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156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9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4D2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E6D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4.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CFF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65B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3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EFC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3D4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84C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471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69E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F5F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5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F00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1A9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5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780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A3B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C6D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1F5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</w:tr>
      <w:tr w:rsidR="00BB2F1A" w:rsidRPr="00C95BC1" w14:paraId="2F79DFD5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E09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Oesophagu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AD4E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A0A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8D4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79E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F259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5B0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371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61C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66D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CF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62C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688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FBCA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937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D73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CEB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20B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BB2F1A" w:rsidRPr="00C95BC1" w14:paraId="41937555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BAC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Heart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552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0E7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B04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1F4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5F8C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917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63BA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01F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0B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3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1B7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E5E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30E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BB1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762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D2F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202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4A8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00</w:t>
            </w:r>
          </w:p>
        </w:tc>
      </w:tr>
      <w:tr w:rsidR="00BB2F1A" w:rsidRPr="00C95BC1" w14:paraId="45506081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0D6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Liver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115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91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EF6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363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9AF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F95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723D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F9E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C92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D177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CCB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163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5EF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6CB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6E0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7E9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B54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751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BB2F1A" w:rsidRPr="00C95BC1" w14:paraId="28D5EA46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0A9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Lung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9C82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39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3C3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E9F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765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61C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0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6F5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BC78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447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7483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0.3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AFB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85A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470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14C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1C9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AD5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7AB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448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4.85</w:t>
            </w:r>
          </w:p>
        </w:tc>
      </w:tr>
      <w:tr w:rsidR="00BB2F1A" w:rsidRPr="00C95BC1" w14:paraId="019B68B0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380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Pharynx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372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ED9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DC7F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4B1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A55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DB9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B89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D57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5177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2DA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62B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D4A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9C96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B5C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98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5D9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4B1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BB2F1A" w:rsidRPr="00C95BC1" w14:paraId="05B933F9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D08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Spinal Cord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75E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266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B37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630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3F7B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76A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EDE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E10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EFB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D47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AD6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3B2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64B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806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7A3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231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E90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BB2F1A" w:rsidRPr="00C95BC1" w14:paraId="7ACA548A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9D4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Spleen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04D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5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6CB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6BF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023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205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AF6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D25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78F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97A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F2C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765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9ED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25E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E44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DA0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1A2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103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</w:tr>
      <w:tr w:rsidR="00BB2F1A" w:rsidRPr="00C95BC1" w14:paraId="04A7E4FF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197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Stomach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89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7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1C9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CDD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02A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A8E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4C2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A65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7B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F38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B0B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AC7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A76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A67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E62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8E9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FCF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2A4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</w:tr>
      <w:tr w:rsidR="00BB2F1A" w:rsidRPr="00C95BC1" w14:paraId="2B1B3EB5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8B4F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Thyroid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7FF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C3F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616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8C5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5F4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963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502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497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AE9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34C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043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8B7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8FB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B1B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FA8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6A2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5B4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BB2F1A" w:rsidRPr="00C95BC1" w14:paraId="04D950DD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7B0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Vessel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63C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6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B7E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5D3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504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3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4C36E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34A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589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815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3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28E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2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B2E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4BD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325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2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5A5A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0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E017D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0D9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83B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2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FB3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04</w:t>
            </w:r>
          </w:p>
        </w:tc>
      </w:tr>
      <w:tr w:rsidR="00BB2F1A" w:rsidRPr="00C95BC1" w14:paraId="0B0D81F3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E6A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Bone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9F1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47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7A8E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599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C2E2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C277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3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4E55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C76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A0E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43C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7.7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963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A328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13F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D94B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9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FCC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DCD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65C4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E54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6.94</w:t>
            </w:r>
          </w:p>
        </w:tc>
      </w:tr>
      <w:tr w:rsidR="00BB2F1A" w:rsidRPr="00C95BC1" w14:paraId="3C5A8EAE" w14:textId="77777777" w:rsidTr="00CF1DB9"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F58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Soft Tissue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58D7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654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F71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FB2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C96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8A4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9.3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AA26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6F83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CA2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4B0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0.5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437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5831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247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F32C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6.8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C82F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8DD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3D20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E949" w14:textId="77777777" w:rsidR="00BB2F1A" w:rsidRPr="00C95BC1" w:rsidRDefault="00BB2F1A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5.29</w:t>
            </w:r>
          </w:p>
        </w:tc>
      </w:tr>
    </w:tbl>
    <w:p w14:paraId="79207808" w14:textId="77777777" w:rsidR="00BB2F1A" w:rsidRDefault="00BB2F1A" w:rsidP="00BB2F1A">
      <w:pPr>
        <w:spacing w:after="16" w:line="415" w:lineRule="auto"/>
        <w:ind w:left="0" w:right="879" w:firstLine="0"/>
        <w:rPr>
          <w:sz w:val="16"/>
        </w:rPr>
      </w:pPr>
    </w:p>
    <w:p w14:paraId="6DA9CE67" w14:textId="77777777" w:rsidR="00BB2F1A" w:rsidRDefault="00BB2F1A" w:rsidP="00BB2F1A">
      <w:pPr>
        <w:spacing w:after="16" w:line="415" w:lineRule="auto"/>
        <w:ind w:left="0" w:right="879" w:firstLine="0"/>
        <w:rPr>
          <w:sz w:val="16"/>
        </w:rPr>
      </w:pPr>
    </w:p>
    <w:p w14:paraId="26603D3B" w14:textId="77777777"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F1A"/>
    <w:rsid w:val="003B3092"/>
    <w:rsid w:val="005E04E5"/>
    <w:rsid w:val="00BB2F1A"/>
    <w:rsid w:val="00C6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25D4"/>
  <w15:chartTrackingRefBased/>
  <w15:docId w15:val="{EF0497CF-A230-467F-8563-5576CBD5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F1A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BB2F1A"/>
    <w:pPr>
      <w:keepNext/>
      <w:keepLines/>
      <w:spacing w:after="384" w:line="314" w:lineRule="auto"/>
      <w:ind w:left="10" w:hanging="10"/>
      <w:outlineLvl w:val="0"/>
    </w:pPr>
    <w:rPr>
      <w:rFonts w:ascii="Cambria" w:eastAsia="Cambria" w:hAnsi="Cambria" w:cs="Cambria"/>
      <w:b/>
      <w:color w:val="000000"/>
      <w:sz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F1A"/>
    <w:rPr>
      <w:rFonts w:ascii="Cambria" w:eastAsia="Cambria" w:hAnsi="Cambria" w:cs="Cambria"/>
      <w:b/>
      <w:color w:val="000000"/>
      <w:sz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B2F1A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B2F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2</cp:revision>
  <dcterms:created xsi:type="dcterms:W3CDTF">2020-12-01T14:23:00Z</dcterms:created>
  <dcterms:modified xsi:type="dcterms:W3CDTF">2020-12-01T14:23:00Z</dcterms:modified>
</cp:coreProperties>
</file>